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711C4" w14:textId="77777777" w:rsidR="00F612EC" w:rsidRDefault="00F612EC" w:rsidP="00F612EC">
      <w:pPr>
        <w:keepNext/>
        <w:rPr>
          <w:rFonts w:ascii="Times New Roman" w:eastAsia="Calibri" w:hAnsi="Times New Roman" w:cs="Times New Roman"/>
          <w:bCs/>
          <w:color w:val="000000"/>
        </w:rPr>
      </w:pPr>
      <w:r w:rsidRPr="005E6F07">
        <w:rPr>
          <w:rFonts w:ascii="Times New Roman" w:eastAsia="Calibri" w:hAnsi="Times New Roman" w:cs="Times New Roman"/>
          <w:b/>
          <w:bCs/>
          <w:color w:val="000000"/>
        </w:rPr>
        <w:t>Table S1.</w:t>
      </w:r>
      <w:r>
        <w:rPr>
          <w:rFonts w:ascii="Times New Roman" w:eastAsia="Calibri" w:hAnsi="Times New Roman" w:cs="Times New Roman"/>
          <w:bCs/>
          <w:color w:val="000000"/>
        </w:rPr>
        <w:t xml:space="preserve"> RNA </w:t>
      </w:r>
      <w:r w:rsidRPr="00A94CB8">
        <w:rPr>
          <w:rFonts w:ascii="Times New Roman" w:eastAsia="Calibri" w:hAnsi="Times New Roman" w:cs="Times New Roman"/>
          <w:bCs/>
          <w:color w:val="000000"/>
        </w:rPr>
        <w:t>seq</w:t>
      </w:r>
      <w:r>
        <w:rPr>
          <w:rFonts w:ascii="Times New Roman" w:eastAsia="Calibri" w:hAnsi="Times New Roman" w:cs="Times New Roman"/>
          <w:bCs/>
          <w:color w:val="000000"/>
        </w:rPr>
        <w:t>uencing</w:t>
      </w:r>
      <w:r w:rsidRPr="00A94CB8">
        <w:rPr>
          <w:rFonts w:ascii="Times New Roman" w:eastAsia="Calibri" w:hAnsi="Times New Roman" w:cs="Times New Roman"/>
          <w:bCs/>
          <w:color w:val="000000"/>
        </w:rPr>
        <w:t xml:space="preserve"> library reads mapped to the </w:t>
      </w:r>
      <w:r w:rsidRPr="00A94CB8">
        <w:rPr>
          <w:rFonts w:ascii="Times New Roman" w:eastAsia="Calibri" w:hAnsi="Times New Roman" w:cs="Times New Roman"/>
          <w:bCs/>
          <w:i/>
          <w:color w:val="000000"/>
        </w:rPr>
        <w:t xml:space="preserve">Pseudomonas </w:t>
      </w:r>
      <w:proofErr w:type="spellStart"/>
      <w:r w:rsidRPr="00A94CB8">
        <w:rPr>
          <w:rFonts w:ascii="Times New Roman" w:eastAsia="Calibri" w:hAnsi="Times New Roman" w:cs="Times New Roman"/>
          <w:bCs/>
          <w:i/>
          <w:color w:val="000000"/>
        </w:rPr>
        <w:t>chlororaphis</w:t>
      </w:r>
      <w:proofErr w:type="spellEnd"/>
      <w:r w:rsidRPr="00A94CB8">
        <w:rPr>
          <w:rFonts w:ascii="Times New Roman" w:eastAsia="Calibri" w:hAnsi="Times New Roman" w:cs="Times New Roman"/>
          <w:bCs/>
          <w:i/>
          <w:color w:val="000000"/>
        </w:rPr>
        <w:t xml:space="preserve"> </w:t>
      </w:r>
      <w:r w:rsidRPr="00A94CB8">
        <w:rPr>
          <w:rFonts w:ascii="Times New Roman" w:eastAsia="Calibri" w:hAnsi="Times New Roman" w:cs="Times New Roman"/>
          <w:bCs/>
          <w:color w:val="000000"/>
        </w:rPr>
        <w:t>PA23</w:t>
      </w:r>
      <w:r>
        <w:rPr>
          <w:rFonts w:ascii="Times New Roman" w:eastAsia="Calibri" w:hAnsi="Times New Roman" w:cs="Times New Roman"/>
          <w:bCs/>
          <w:color w:val="000000"/>
        </w:rPr>
        <w:t xml:space="preserve"> genome</w:t>
      </w:r>
    </w:p>
    <w:p w14:paraId="76A183B6" w14:textId="77777777" w:rsidR="00F612EC" w:rsidRDefault="00F612EC" w:rsidP="00F612EC"/>
    <w:p w14:paraId="2D46D288" w14:textId="77777777" w:rsidR="00F612EC" w:rsidRDefault="00F612EC" w:rsidP="00F612EC"/>
    <w:p w14:paraId="11077729" w14:textId="77777777" w:rsidR="00F612EC" w:rsidRDefault="00F612EC" w:rsidP="00F612EC"/>
    <w:tbl>
      <w:tblPr>
        <w:tblW w:w="0" w:type="auto"/>
        <w:tblLook w:val="04A0" w:firstRow="1" w:lastRow="0" w:firstColumn="1" w:lastColumn="0" w:noHBand="0" w:noVBand="1"/>
      </w:tblPr>
      <w:tblGrid>
        <w:gridCol w:w="1676"/>
        <w:gridCol w:w="1383"/>
        <w:gridCol w:w="3456"/>
        <w:gridCol w:w="2043"/>
      </w:tblGrid>
      <w:tr w:rsidR="00F612EC" w:rsidRPr="00F612EC" w14:paraId="0BE571EC" w14:textId="77777777" w:rsidTr="00F612EC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2BDF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Calibri" w:hAnsi="Times New Roman" w:cs="Times New Roman"/>
                <w:b/>
                <w:bCs/>
                <w:color w:val="000000"/>
                <w:lang w:val="en-CA"/>
              </w:rPr>
              <w:t>Strai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6EAE4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otal read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E27B5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Reads mapped to PA23 geno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646C2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A23 mapping %</w:t>
            </w:r>
          </w:p>
        </w:tc>
      </w:tr>
      <w:tr w:rsidR="00F612EC" w:rsidRPr="00F612EC" w14:paraId="58E66185" w14:textId="77777777" w:rsidTr="00F612E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1E5B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(Replicate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98F08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0F70F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72A30F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612EC" w:rsidRPr="00F612EC" w14:paraId="35B6BDFF" w14:textId="77777777" w:rsidTr="00F612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1AD0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A23 WT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5BD5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,662,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ABAF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4,354,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1FFA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93.4</w:t>
            </w:r>
          </w:p>
        </w:tc>
      </w:tr>
      <w:tr w:rsidR="00F612EC" w:rsidRPr="00F612EC" w14:paraId="3B626E9A" w14:textId="77777777" w:rsidTr="00F612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A2FF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A23 WT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F5CB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,722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2876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4,504,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2E27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95.4</w:t>
            </w:r>
          </w:p>
        </w:tc>
      </w:tr>
      <w:tr w:rsidR="00F612EC" w:rsidRPr="00F612EC" w14:paraId="325AB6A0" w14:textId="77777777" w:rsidTr="00F612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DB04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A23 WT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16D3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,485,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657B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4,271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ECE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95.2</w:t>
            </w:r>
          </w:p>
        </w:tc>
      </w:tr>
      <w:tr w:rsidR="00F612EC" w:rsidRPr="00F612EC" w14:paraId="49907232" w14:textId="77777777" w:rsidTr="00F612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DE08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A23-686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C4CE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,940,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DBE5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5,676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977D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95.5</w:t>
            </w:r>
          </w:p>
        </w:tc>
      </w:tr>
      <w:tr w:rsidR="00F612EC" w:rsidRPr="00F612EC" w14:paraId="706B6BA3" w14:textId="77777777" w:rsidTr="00F612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D58F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A23-686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B047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,940,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921E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2,860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92B2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97.3</w:t>
            </w:r>
          </w:p>
        </w:tc>
      </w:tr>
      <w:tr w:rsidR="00F612EC" w:rsidRPr="00F612EC" w14:paraId="49CD82DE" w14:textId="77777777" w:rsidTr="00F612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3629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A23-686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BD1A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,850,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7219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9,447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1940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95.9</w:t>
            </w:r>
          </w:p>
        </w:tc>
      </w:tr>
      <w:tr w:rsidR="00F612EC" w:rsidRPr="00F612EC" w14:paraId="4D1E72F9" w14:textId="77777777" w:rsidTr="00F612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5796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A23</w:t>
            </w:r>
            <w:r w:rsidRPr="00F612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CA"/>
              </w:rPr>
              <w:t xml:space="preserve">phzR </w:t>
            </w: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06A1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,569,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597A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6,295,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9B6C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95.8</w:t>
            </w:r>
          </w:p>
        </w:tc>
      </w:tr>
      <w:tr w:rsidR="00F612EC" w:rsidRPr="00F612EC" w14:paraId="4FB4F4BE" w14:textId="77777777" w:rsidTr="00F612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944C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A23</w:t>
            </w:r>
            <w:r w:rsidRPr="00F612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CA"/>
              </w:rPr>
              <w:t xml:space="preserve">phzR </w:t>
            </w: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949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,330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188D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8,921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8115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95.6</w:t>
            </w:r>
          </w:p>
        </w:tc>
      </w:tr>
      <w:tr w:rsidR="00F612EC" w:rsidRPr="00F612EC" w14:paraId="4FDE88EF" w14:textId="77777777" w:rsidTr="00F612E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0F70" w14:textId="77777777" w:rsidR="00F612EC" w:rsidRPr="00F612EC" w:rsidRDefault="00F612EC" w:rsidP="00F612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A23</w:t>
            </w:r>
            <w:r w:rsidRPr="00F612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CA"/>
              </w:rPr>
              <w:t xml:space="preserve">phzR </w:t>
            </w:r>
            <w:r w:rsidRPr="00F61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2389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,937,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35AF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7,667,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382A" w14:textId="77777777" w:rsidR="00F612EC" w:rsidRPr="00F612EC" w:rsidRDefault="00F612EC" w:rsidP="00F612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2EC">
              <w:rPr>
                <w:rFonts w:ascii="Times New Roman" w:eastAsia="Times New Roman" w:hAnsi="Times New Roman" w:cs="Times New Roman"/>
                <w:color w:val="000000"/>
              </w:rPr>
              <w:t>96.6</w:t>
            </w:r>
          </w:p>
        </w:tc>
      </w:tr>
    </w:tbl>
    <w:p w14:paraId="221028D0" w14:textId="77777777" w:rsidR="00180E35" w:rsidRDefault="00180E35" w:rsidP="00180E35">
      <w:bookmarkStart w:id="0" w:name="_GoBack"/>
      <w:bookmarkEnd w:id="0"/>
    </w:p>
    <w:sectPr w:rsidR="00180E35" w:rsidSect="00180E35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C6CB8" w14:textId="77777777" w:rsidR="00996FED" w:rsidRDefault="00996FED" w:rsidP="00B30909">
      <w:r>
        <w:separator/>
      </w:r>
    </w:p>
  </w:endnote>
  <w:endnote w:type="continuationSeparator" w:id="0">
    <w:p w14:paraId="362AA32C" w14:textId="77777777" w:rsidR="00996FED" w:rsidRDefault="00996FED" w:rsidP="00B30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3105CC" w14:textId="77777777" w:rsidR="00996FED" w:rsidRDefault="00996FED" w:rsidP="00B30909">
      <w:r>
        <w:separator/>
      </w:r>
    </w:p>
  </w:footnote>
  <w:footnote w:type="continuationSeparator" w:id="0">
    <w:p w14:paraId="3D671440" w14:textId="77777777" w:rsidR="00996FED" w:rsidRDefault="00996FED" w:rsidP="00B30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909"/>
    <w:rsid w:val="000C57B5"/>
    <w:rsid w:val="00143688"/>
    <w:rsid w:val="00165117"/>
    <w:rsid w:val="00180E35"/>
    <w:rsid w:val="00217A80"/>
    <w:rsid w:val="00363D17"/>
    <w:rsid w:val="00387081"/>
    <w:rsid w:val="00495159"/>
    <w:rsid w:val="004D2AD5"/>
    <w:rsid w:val="005532E3"/>
    <w:rsid w:val="005963C4"/>
    <w:rsid w:val="005B167A"/>
    <w:rsid w:val="005D44E9"/>
    <w:rsid w:val="005E5D3E"/>
    <w:rsid w:val="00653697"/>
    <w:rsid w:val="006A54FB"/>
    <w:rsid w:val="006F6EA5"/>
    <w:rsid w:val="0070610C"/>
    <w:rsid w:val="00712AF4"/>
    <w:rsid w:val="00715C4E"/>
    <w:rsid w:val="00734F38"/>
    <w:rsid w:val="007743B6"/>
    <w:rsid w:val="00777498"/>
    <w:rsid w:val="007D534E"/>
    <w:rsid w:val="00807AC1"/>
    <w:rsid w:val="0085527A"/>
    <w:rsid w:val="008C7155"/>
    <w:rsid w:val="009872B4"/>
    <w:rsid w:val="00996FED"/>
    <w:rsid w:val="009E19CB"/>
    <w:rsid w:val="009E235C"/>
    <w:rsid w:val="009E6D4B"/>
    <w:rsid w:val="00A50CC9"/>
    <w:rsid w:val="00B30909"/>
    <w:rsid w:val="00B851B6"/>
    <w:rsid w:val="00CB33C8"/>
    <w:rsid w:val="00CD1670"/>
    <w:rsid w:val="00D16844"/>
    <w:rsid w:val="00D20F3B"/>
    <w:rsid w:val="00DC30F7"/>
    <w:rsid w:val="00E94822"/>
    <w:rsid w:val="00F6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B24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2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2EC"/>
  </w:style>
  <w:style w:type="paragraph" w:styleId="Footer">
    <w:name w:val="footer"/>
    <w:basedOn w:val="Normal"/>
    <w:link w:val="FooterChar"/>
    <w:uiPriority w:val="99"/>
    <w:unhideWhenUsed/>
    <w:rsid w:val="00F612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2EC"/>
  </w:style>
  <w:style w:type="paragraph" w:styleId="BalloonText">
    <w:name w:val="Balloon Text"/>
    <w:basedOn w:val="Normal"/>
    <w:link w:val="BalloonTextChar"/>
    <w:uiPriority w:val="99"/>
    <w:semiHidden/>
    <w:unhideWhenUsed/>
    <w:rsid w:val="006536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6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5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Gislason</dc:creator>
  <cp:keywords/>
  <dc:description/>
  <cp:lastModifiedBy>April Gislason</cp:lastModifiedBy>
  <cp:revision>5</cp:revision>
  <cp:lastPrinted>2019-11-15T17:23:00Z</cp:lastPrinted>
  <dcterms:created xsi:type="dcterms:W3CDTF">2019-11-15T21:55:00Z</dcterms:created>
  <dcterms:modified xsi:type="dcterms:W3CDTF">2020-02-20T17:19:00Z</dcterms:modified>
</cp:coreProperties>
</file>